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11B4" w:rsidRPr="004E3362" w:rsidRDefault="00BC11B4" w:rsidP="004E3362">
      <w:pPr>
        <w:spacing w:before="240" w:after="120" w:line="260" w:lineRule="exact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4E3362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S2</w:t>
      </w:r>
      <w:r w:rsidR="00D41D0F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</w:t>
      </w:r>
      <w:r w:rsidR="00D41D0F" w:rsidRPr="004E3362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Table</w:t>
      </w:r>
      <w:r w:rsidRPr="004E3362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.</w:t>
      </w:r>
      <w:bookmarkStart w:id="0" w:name="_GoBack"/>
      <w:bookmarkEnd w:id="0"/>
      <w:r w:rsidRPr="004E3362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Primary regression model for the </w:t>
      </w:r>
      <w:r w:rsidRPr="004E336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HEK293 </w:t>
      </w:r>
      <w:r w:rsidRPr="004E3362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cell line.</w:t>
      </w:r>
    </w:p>
    <w:tbl>
      <w:tblPr>
        <w:tblStyle w:val="a3"/>
        <w:tblW w:w="84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1492"/>
        <w:gridCol w:w="1343"/>
        <w:gridCol w:w="1365"/>
      </w:tblGrid>
      <w:tr w:rsidR="00BC11B4" w:rsidRPr="00F6170B" w:rsidTr="001D4D40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BC11B4" w:rsidRPr="00F6170B" w:rsidRDefault="00BC11B4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Featu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C11B4" w:rsidRPr="00F6170B" w:rsidRDefault="00BC11B4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Correlation coefficient, R</w:t>
            </w:r>
            <w:r w:rsidRPr="00F6170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o-p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BC11B4" w:rsidRPr="00F6170B" w:rsidRDefault="00BC11B4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Increment of correlation coefficient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:rsidR="00BC11B4" w:rsidRPr="00F6170B" w:rsidRDefault="00BC11B4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Regression coefficient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:rsidR="00BC11B4" w:rsidRPr="00F6170B" w:rsidRDefault="00BC11B4" w:rsidP="001D4D4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BC11B4" w:rsidRPr="00F6170B" w:rsidTr="001D4D40">
        <w:tc>
          <w:tcPr>
            <w:tcW w:w="2694" w:type="dxa"/>
            <w:tcBorders>
              <w:top w:val="single" w:sz="4" w:space="0" w:color="auto"/>
            </w:tcBorders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Abundance [-100, 0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957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BC11B4" w:rsidRPr="00F6170B" w:rsidRDefault="00BC11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035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06</w:t>
            </w:r>
          </w:p>
        </w:tc>
      </w:tr>
      <w:tr w:rsidR="00BC11B4" w:rsidRPr="00F6170B" w:rsidTr="001D4D40">
        <w:tc>
          <w:tcPr>
            <w:tcW w:w="2694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MLL [101, 500]</w:t>
            </w:r>
          </w:p>
        </w:tc>
        <w:tc>
          <w:tcPr>
            <w:tcW w:w="1559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1492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1343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365" w:type="dxa"/>
          </w:tcPr>
          <w:p w:rsidR="00BC11B4" w:rsidRPr="00F6170B" w:rsidRDefault="00BC11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BC11B4" w:rsidRPr="00F6170B" w:rsidTr="001D4D40">
        <w:tc>
          <w:tcPr>
            <w:tcW w:w="2694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Sp2 [-100, 0]</w:t>
            </w:r>
          </w:p>
        </w:tc>
        <w:tc>
          <w:tcPr>
            <w:tcW w:w="1559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1492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1343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1365" w:type="dxa"/>
          </w:tcPr>
          <w:p w:rsidR="00BC11B4" w:rsidRPr="00F6170B" w:rsidRDefault="00BC11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BC11B4" w:rsidRPr="00F6170B" w:rsidTr="001D4D40">
        <w:tc>
          <w:tcPr>
            <w:tcW w:w="2694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ELK4 [-100, 0]</w:t>
            </w:r>
          </w:p>
        </w:tc>
        <w:tc>
          <w:tcPr>
            <w:tcW w:w="1559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1492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1343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365" w:type="dxa"/>
          </w:tcPr>
          <w:p w:rsidR="00BC11B4" w:rsidRPr="00F6170B" w:rsidRDefault="00BC11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BC11B4" w:rsidRPr="00F6170B" w:rsidTr="001D4D40">
        <w:tc>
          <w:tcPr>
            <w:tcW w:w="2694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YY2 [1, 100]</w:t>
            </w:r>
          </w:p>
        </w:tc>
        <w:tc>
          <w:tcPr>
            <w:tcW w:w="1559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1492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1343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1365" w:type="dxa"/>
          </w:tcPr>
          <w:p w:rsidR="00BC11B4" w:rsidRPr="00F6170B" w:rsidRDefault="00BC11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BC11B4" w:rsidRPr="00F6170B" w:rsidTr="001D4D40">
        <w:tc>
          <w:tcPr>
            <w:tcW w:w="2694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Abundance [-500, -201]</w:t>
            </w:r>
          </w:p>
        </w:tc>
        <w:tc>
          <w:tcPr>
            <w:tcW w:w="1559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492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343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1365" w:type="dxa"/>
          </w:tcPr>
          <w:p w:rsidR="00BC11B4" w:rsidRPr="00F6170B" w:rsidRDefault="00BC11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BC11B4" w:rsidRPr="00F6170B" w:rsidTr="001D4D40">
        <w:tc>
          <w:tcPr>
            <w:tcW w:w="2694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SCAN22 [-100, 0]</w:t>
            </w:r>
          </w:p>
        </w:tc>
        <w:tc>
          <w:tcPr>
            <w:tcW w:w="1559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1492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  <w:tc>
          <w:tcPr>
            <w:tcW w:w="1343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365" w:type="dxa"/>
          </w:tcPr>
          <w:p w:rsidR="00BC11B4" w:rsidRPr="00F6170B" w:rsidRDefault="00BC11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BC11B4" w:rsidRPr="00F6170B" w:rsidTr="001D4D40">
        <w:tc>
          <w:tcPr>
            <w:tcW w:w="2694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574 [-100, 0]</w:t>
            </w:r>
          </w:p>
        </w:tc>
        <w:tc>
          <w:tcPr>
            <w:tcW w:w="1559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1492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1343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1365" w:type="dxa"/>
          </w:tcPr>
          <w:p w:rsidR="00BC11B4" w:rsidRPr="00F6170B" w:rsidRDefault="00BC11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BC11B4" w:rsidRPr="00F6170B" w:rsidTr="001D4D40">
        <w:tc>
          <w:tcPr>
            <w:tcW w:w="2694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BTB26 [101, 500]</w:t>
            </w:r>
          </w:p>
        </w:tc>
        <w:tc>
          <w:tcPr>
            <w:tcW w:w="1559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1492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1343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365" w:type="dxa"/>
          </w:tcPr>
          <w:p w:rsidR="00BC11B4" w:rsidRPr="00F6170B" w:rsidRDefault="00BC11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6.343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09</w:t>
            </w:r>
          </w:p>
        </w:tc>
      </w:tr>
      <w:tr w:rsidR="00BC11B4" w:rsidRPr="00F6170B" w:rsidTr="001D4D40">
        <w:tc>
          <w:tcPr>
            <w:tcW w:w="2694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KLF15 [-100, 0]</w:t>
            </w:r>
          </w:p>
        </w:tc>
        <w:tc>
          <w:tcPr>
            <w:tcW w:w="1559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1492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1343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365" w:type="dxa"/>
          </w:tcPr>
          <w:p w:rsidR="00BC11B4" w:rsidRPr="00F6170B" w:rsidRDefault="00BC11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817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44</w:t>
            </w:r>
          </w:p>
        </w:tc>
      </w:tr>
      <w:tr w:rsidR="00BC11B4" w:rsidRPr="00F6170B" w:rsidTr="001D4D40">
        <w:tc>
          <w:tcPr>
            <w:tcW w:w="2694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Sp3 [-200, -101]</w:t>
            </w:r>
          </w:p>
        </w:tc>
        <w:tc>
          <w:tcPr>
            <w:tcW w:w="1559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1492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1343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1365" w:type="dxa"/>
          </w:tcPr>
          <w:p w:rsidR="00BC11B4" w:rsidRPr="00F6170B" w:rsidRDefault="00BC11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4.696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96</w:t>
            </w:r>
          </w:p>
        </w:tc>
      </w:tr>
      <w:tr w:rsidR="00BC11B4" w:rsidRPr="00F6170B" w:rsidTr="001D4D40">
        <w:tc>
          <w:tcPr>
            <w:tcW w:w="2694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518A [-100, 0]</w:t>
            </w:r>
          </w:p>
        </w:tc>
        <w:tc>
          <w:tcPr>
            <w:tcW w:w="1559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1492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1343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1365" w:type="dxa"/>
          </w:tcPr>
          <w:p w:rsidR="00BC11B4" w:rsidRPr="00F6170B" w:rsidRDefault="00BC11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BC11B4" w:rsidRPr="00F6170B" w:rsidTr="001D4D40">
        <w:tc>
          <w:tcPr>
            <w:tcW w:w="2694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224 [101, 500]</w:t>
            </w:r>
          </w:p>
        </w:tc>
        <w:tc>
          <w:tcPr>
            <w:tcW w:w="1559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492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343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365" w:type="dxa"/>
          </w:tcPr>
          <w:p w:rsidR="00BC11B4" w:rsidRPr="00F6170B" w:rsidRDefault="00BC11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179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00</w:t>
            </w:r>
          </w:p>
        </w:tc>
      </w:tr>
      <w:tr w:rsidR="00BC11B4" w:rsidRPr="00F6170B" w:rsidTr="001D4D40">
        <w:tc>
          <w:tcPr>
            <w:tcW w:w="2694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MLL [-100, 0]</w:t>
            </w:r>
          </w:p>
        </w:tc>
        <w:tc>
          <w:tcPr>
            <w:tcW w:w="1559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1492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1343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-0.235</w:t>
            </w:r>
          </w:p>
        </w:tc>
        <w:tc>
          <w:tcPr>
            <w:tcW w:w="1365" w:type="dxa"/>
          </w:tcPr>
          <w:p w:rsidR="00BC11B4" w:rsidRPr="00F6170B" w:rsidRDefault="00BC11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9.480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43</w:t>
            </w:r>
          </w:p>
        </w:tc>
      </w:tr>
      <w:tr w:rsidR="00BC11B4" w:rsidRPr="00F6170B" w:rsidTr="001D4D40">
        <w:tc>
          <w:tcPr>
            <w:tcW w:w="2694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FP161 [-100, 0]</w:t>
            </w:r>
          </w:p>
        </w:tc>
        <w:tc>
          <w:tcPr>
            <w:tcW w:w="1559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1492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1343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365" w:type="dxa"/>
          </w:tcPr>
          <w:p w:rsidR="00BC11B4" w:rsidRPr="00F6170B" w:rsidRDefault="00BC11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171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18</w:t>
            </w:r>
          </w:p>
        </w:tc>
      </w:tr>
      <w:tr w:rsidR="00BC11B4" w:rsidRPr="00F6170B" w:rsidTr="001D4D40">
        <w:tc>
          <w:tcPr>
            <w:tcW w:w="2694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76 [-100, 0]</w:t>
            </w:r>
          </w:p>
        </w:tc>
        <w:tc>
          <w:tcPr>
            <w:tcW w:w="1559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492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343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365" w:type="dxa"/>
          </w:tcPr>
          <w:p w:rsidR="00BC11B4" w:rsidRPr="00F6170B" w:rsidRDefault="00BC11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4.718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92</w:t>
            </w:r>
          </w:p>
        </w:tc>
      </w:tr>
      <w:tr w:rsidR="00BC11B4" w:rsidRPr="00F6170B" w:rsidTr="001D4D40">
        <w:tc>
          <w:tcPr>
            <w:tcW w:w="2694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YY1 [1, 100]</w:t>
            </w:r>
          </w:p>
        </w:tc>
        <w:tc>
          <w:tcPr>
            <w:tcW w:w="1559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1492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1343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365" w:type="dxa"/>
          </w:tcPr>
          <w:p w:rsidR="00BC11B4" w:rsidRPr="00F6170B" w:rsidRDefault="00BC11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bCs/>
                <w:color w:val="000000"/>
                <w:sz w:val="20"/>
                <w:szCs w:val="20"/>
              </w:rPr>
              <w:t>&lt; 1.0 × 10</w:t>
            </w:r>
            <w:r w:rsidRPr="00F6170B">
              <w:rPr>
                <w:bCs/>
                <w:color w:val="000000"/>
                <w:sz w:val="20"/>
                <w:szCs w:val="20"/>
                <w:vertAlign w:val="superscript"/>
              </w:rPr>
              <w:t>-300</w:t>
            </w:r>
          </w:p>
        </w:tc>
      </w:tr>
      <w:tr w:rsidR="00BC11B4" w:rsidRPr="00F6170B" w:rsidTr="001D4D40">
        <w:tc>
          <w:tcPr>
            <w:tcW w:w="2694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KLF12 [-100, 0]</w:t>
            </w:r>
          </w:p>
        </w:tc>
        <w:tc>
          <w:tcPr>
            <w:tcW w:w="1559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1492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1343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365" w:type="dxa"/>
          </w:tcPr>
          <w:p w:rsidR="00BC11B4" w:rsidRPr="00F6170B" w:rsidRDefault="00BC11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4.420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67</w:t>
            </w:r>
          </w:p>
        </w:tc>
      </w:tr>
      <w:tr w:rsidR="00BC11B4" w:rsidRPr="00F6170B" w:rsidTr="001D4D40">
        <w:tc>
          <w:tcPr>
            <w:tcW w:w="2694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XDB [101, 500]</w:t>
            </w:r>
          </w:p>
        </w:tc>
        <w:tc>
          <w:tcPr>
            <w:tcW w:w="1559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1492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1343" w:type="dxa"/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365" w:type="dxa"/>
          </w:tcPr>
          <w:p w:rsidR="00BC11B4" w:rsidRPr="00F6170B" w:rsidRDefault="00BC11B4" w:rsidP="001D4D40">
            <w:pPr>
              <w:pStyle w:val="a4"/>
              <w:spacing w:after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192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178</w:t>
            </w:r>
          </w:p>
        </w:tc>
      </w:tr>
      <w:tr w:rsidR="00BC11B4" w:rsidRPr="00F6170B" w:rsidTr="001D4D40">
        <w:tc>
          <w:tcPr>
            <w:tcW w:w="2694" w:type="dxa"/>
            <w:tcBorders>
              <w:bottom w:val="single" w:sz="4" w:space="0" w:color="auto"/>
            </w:tcBorders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ZNF384 [-100, 0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BC11B4" w:rsidRPr="00F6170B" w:rsidRDefault="00BC11B4" w:rsidP="001D4D4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6170B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:rsidR="00BC11B4" w:rsidRPr="00F6170B" w:rsidRDefault="00BC11B4" w:rsidP="001D4D40">
            <w:pPr>
              <w:pStyle w:val="a4"/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F6170B">
              <w:rPr>
                <w:color w:val="000000"/>
                <w:sz w:val="20"/>
                <w:szCs w:val="20"/>
                <w:shd w:val="clear" w:color="auto" w:fill="FFFFFF"/>
              </w:rPr>
              <w:t>1.692</w:t>
            </w:r>
            <w:r w:rsidRPr="00F6170B">
              <w:rPr>
                <w:bCs/>
                <w:color w:val="000000"/>
                <w:sz w:val="20"/>
                <w:szCs w:val="20"/>
              </w:rPr>
              <w:t xml:space="preserve"> × 10</w:t>
            </w:r>
            <w:r w:rsidRPr="00F6170B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-241</w:t>
            </w:r>
          </w:p>
        </w:tc>
      </w:tr>
    </w:tbl>
    <w:p w:rsidR="00647BB3" w:rsidRDefault="00647BB3"/>
    <w:sectPr w:rsidR="00647BB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1B4"/>
    <w:rsid w:val="004E3362"/>
    <w:rsid w:val="00647BB3"/>
    <w:rsid w:val="00BC11B4"/>
    <w:rsid w:val="00D41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A860E"/>
  <w15:chartTrackingRefBased/>
  <w15:docId w15:val="{AC5742AF-67BD-4638-8A2D-EB2D2BED4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11B4"/>
    <w:rPr>
      <w:rFonts w:eastAsiaTheme="minorEastAsi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11B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BC11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s79</dc:creator>
  <cp:keywords/>
  <dc:description/>
  <cp:lastModifiedBy>shrus79</cp:lastModifiedBy>
  <cp:revision>3</cp:revision>
  <dcterms:created xsi:type="dcterms:W3CDTF">2020-03-24T19:24:00Z</dcterms:created>
  <dcterms:modified xsi:type="dcterms:W3CDTF">2020-07-18T19:06:00Z</dcterms:modified>
</cp:coreProperties>
</file>